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8B6" w:rsidRDefault="00833967">
      <w:pPr>
        <w:rPr>
          <w:rFonts w:ascii="Times New Roman" w:hAnsi="Times New Roman" w:cs="Times New Roman"/>
          <w:sz w:val="24"/>
          <w:szCs w:val="24"/>
        </w:rPr>
      </w:pPr>
      <w:r w:rsidRPr="00356B75">
        <w:rPr>
          <w:rFonts w:ascii="Times New Roman" w:hAnsi="Times New Roman" w:cs="Times New Roman"/>
          <w:sz w:val="24"/>
          <w:szCs w:val="24"/>
        </w:rPr>
        <w:t xml:space="preserve">Video 1. Freehand technique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356B75">
        <w:rPr>
          <w:rFonts w:ascii="Times New Roman" w:hAnsi="Times New Roman" w:cs="Times New Roman"/>
          <w:sz w:val="24"/>
          <w:szCs w:val="24"/>
        </w:rPr>
        <w:t xml:space="preserve"> endoscopic ultrasound-guided gallbladder drainage using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356B75">
        <w:rPr>
          <w:rFonts w:ascii="Times New Roman" w:hAnsi="Times New Roman" w:cs="Times New Roman"/>
          <w:sz w:val="24"/>
          <w:szCs w:val="24"/>
        </w:rPr>
        <w:t>o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56B75">
        <w:rPr>
          <w:rFonts w:ascii="Times New Roman" w:hAnsi="Times New Roman" w:cs="Times New Roman"/>
          <w:sz w:val="24"/>
          <w:szCs w:val="24"/>
        </w:rPr>
        <w:t xml:space="preserve"> SPAXUS</w:t>
      </w:r>
    </w:p>
    <w:p w:rsidR="00833967" w:rsidRDefault="00833967">
      <w:r w:rsidRPr="00356B75">
        <w:rPr>
          <w:rFonts w:ascii="Times New Roman" w:hAnsi="Times New Roman" w:cs="Times New Roman" w:hint="eastAsia"/>
          <w:sz w:val="24"/>
          <w:szCs w:val="24"/>
        </w:rPr>
        <w:t>V</w:t>
      </w:r>
      <w:r w:rsidRPr="00356B75">
        <w:rPr>
          <w:rFonts w:ascii="Times New Roman" w:hAnsi="Times New Roman" w:cs="Times New Roman"/>
          <w:sz w:val="24"/>
          <w:szCs w:val="24"/>
        </w:rPr>
        <w:t xml:space="preserve">ideo 2. Two-step technique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356B75">
        <w:rPr>
          <w:rFonts w:ascii="Times New Roman" w:hAnsi="Times New Roman" w:cs="Times New Roman"/>
          <w:sz w:val="24"/>
          <w:szCs w:val="24"/>
        </w:rPr>
        <w:t xml:space="preserve"> endoscopic ultrasound-guided gallbladder drainage using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356B75">
        <w:rPr>
          <w:rFonts w:ascii="Times New Roman" w:hAnsi="Times New Roman" w:cs="Times New Roman"/>
          <w:sz w:val="24"/>
          <w:szCs w:val="24"/>
        </w:rPr>
        <w:t>o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56B75">
        <w:rPr>
          <w:rFonts w:ascii="Times New Roman" w:hAnsi="Times New Roman" w:cs="Times New Roman"/>
          <w:sz w:val="24"/>
          <w:szCs w:val="24"/>
        </w:rPr>
        <w:t xml:space="preserve"> SPAXUS.</w:t>
      </w:r>
      <w:bookmarkStart w:id="0" w:name="_GoBack"/>
      <w:bookmarkEnd w:id="0"/>
    </w:p>
    <w:sectPr w:rsidR="00833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8C1"/>
    <w:rsid w:val="00042AF9"/>
    <w:rsid w:val="000B5377"/>
    <w:rsid w:val="001112C8"/>
    <w:rsid w:val="001173DB"/>
    <w:rsid w:val="0013744B"/>
    <w:rsid w:val="002031FC"/>
    <w:rsid w:val="00206A59"/>
    <w:rsid w:val="002212CA"/>
    <w:rsid w:val="003318C1"/>
    <w:rsid w:val="003447D7"/>
    <w:rsid w:val="004509D1"/>
    <w:rsid w:val="00465E32"/>
    <w:rsid w:val="004A2364"/>
    <w:rsid w:val="004B3BEA"/>
    <w:rsid w:val="004F4A3D"/>
    <w:rsid w:val="00514C75"/>
    <w:rsid w:val="00573486"/>
    <w:rsid w:val="00587B6C"/>
    <w:rsid w:val="0060411D"/>
    <w:rsid w:val="0065471B"/>
    <w:rsid w:val="00677530"/>
    <w:rsid w:val="006A26E6"/>
    <w:rsid w:val="006A7B14"/>
    <w:rsid w:val="006D5641"/>
    <w:rsid w:val="006E3FD0"/>
    <w:rsid w:val="00730680"/>
    <w:rsid w:val="00757D7E"/>
    <w:rsid w:val="00791299"/>
    <w:rsid w:val="007B18B6"/>
    <w:rsid w:val="007E6DD2"/>
    <w:rsid w:val="007F5012"/>
    <w:rsid w:val="00833967"/>
    <w:rsid w:val="00857207"/>
    <w:rsid w:val="009171EA"/>
    <w:rsid w:val="00926FFE"/>
    <w:rsid w:val="00966F34"/>
    <w:rsid w:val="009F18A7"/>
    <w:rsid w:val="00A318CF"/>
    <w:rsid w:val="00A4172E"/>
    <w:rsid w:val="00A93E03"/>
    <w:rsid w:val="00AD7814"/>
    <w:rsid w:val="00B2156B"/>
    <w:rsid w:val="00B50473"/>
    <w:rsid w:val="00BA2EA8"/>
    <w:rsid w:val="00BA65BA"/>
    <w:rsid w:val="00D473B6"/>
    <w:rsid w:val="00DD082C"/>
    <w:rsid w:val="00E161AC"/>
    <w:rsid w:val="00F805DC"/>
    <w:rsid w:val="00F82F72"/>
    <w:rsid w:val="00FD6FED"/>
    <w:rsid w:val="00FE0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FC07B6-3F8A-47D7-945B-F1BEE38E8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>HP Inc.</Company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yaudeen M</dc:creator>
  <cp:keywords/>
  <dc:description/>
  <cp:lastModifiedBy>Ziyaudeen M</cp:lastModifiedBy>
  <cp:revision>2</cp:revision>
  <dcterms:created xsi:type="dcterms:W3CDTF">2024-05-30T16:33:00Z</dcterms:created>
  <dcterms:modified xsi:type="dcterms:W3CDTF">2024-05-30T16:33:00Z</dcterms:modified>
</cp:coreProperties>
</file>